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F605C" w14:textId="56794F80" w:rsidR="003D37C5" w:rsidRPr="00553E90" w:rsidRDefault="003D37C5" w:rsidP="00B9748E">
      <w:pPr>
        <w:rPr>
          <w:rFonts w:ascii="Times New Roman" w:hAnsi="Times New Roman" w:cs="Times New Roman"/>
          <w:color w:val="000000" w:themeColor="text1"/>
        </w:rPr>
      </w:pPr>
      <w:r w:rsidRPr="00553E90">
        <w:rPr>
          <w:rFonts w:ascii="Times New Roman" w:hAnsi="Times New Roman" w:cs="Times New Roman"/>
          <w:color w:val="000000" w:themeColor="text1"/>
        </w:rPr>
        <w:t>Supplementary Figure S</w:t>
      </w:r>
      <w:r w:rsidR="0004300A" w:rsidRPr="00553E90">
        <w:rPr>
          <w:rFonts w:ascii="Times New Roman" w:hAnsi="Times New Roman" w:cs="Times New Roman" w:hint="eastAsia"/>
          <w:color w:val="000000" w:themeColor="text1"/>
        </w:rPr>
        <w:t>1</w:t>
      </w:r>
    </w:p>
    <w:p w14:paraId="753E38F7" w14:textId="26BB7B1C" w:rsidR="00390A1D" w:rsidRPr="00553E90" w:rsidRDefault="00DF6B78" w:rsidP="00B9748E">
      <w:pPr>
        <w:rPr>
          <w:rFonts w:ascii="Times New Roman" w:hAnsi="Times New Roman" w:cs="Times New Roman"/>
        </w:rPr>
      </w:pPr>
      <w:r w:rsidRPr="00553E90">
        <w:rPr>
          <w:rFonts w:ascii="Times New Roman" w:hAnsi="Times New Roman" w:cs="Times New Roman"/>
        </w:rPr>
        <w:t xml:space="preserve">Relapse times </w:t>
      </w:r>
      <w:r w:rsidRPr="00553E90">
        <w:rPr>
          <w:rFonts w:ascii="Times New Roman" w:hAnsi="Times New Roman" w:cs="Times New Roman" w:hint="eastAsia"/>
        </w:rPr>
        <w:t>c</w:t>
      </w:r>
      <w:r w:rsidRPr="00553E90">
        <w:rPr>
          <w:rFonts w:ascii="Times New Roman" w:hAnsi="Times New Roman" w:cs="Times New Roman"/>
        </w:rPr>
        <w:t xml:space="preserve">omparisons in children with SD/FR nephrotic syndrome </w:t>
      </w:r>
      <w:r w:rsidRPr="00553E90">
        <w:rPr>
          <w:rFonts w:ascii="Times New Roman" w:hAnsi="Times New Roman" w:cs="Times New Roman" w:hint="eastAsia"/>
        </w:rPr>
        <w:t xml:space="preserve">with different </w:t>
      </w:r>
      <w:r w:rsidRPr="00553E90">
        <w:rPr>
          <w:rFonts w:ascii="Times New Roman" w:hAnsi="Times New Roman" w:cs="Times New Roman"/>
          <w:color w:val="000000" w:themeColor="text1"/>
        </w:rPr>
        <w:t>doses of rituximab</w:t>
      </w:r>
      <w:r w:rsidRPr="00553E90">
        <w:t xml:space="preserve"> </w:t>
      </w:r>
      <w:r w:rsidRPr="00553E90">
        <w:rPr>
          <w:rFonts w:ascii="Times New Roman" w:hAnsi="Times New Roman" w:cs="Times New Roman"/>
          <w:color w:val="000000" w:themeColor="text1"/>
        </w:rPr>
        <w:t>in the first course</w:t>
      </w:r>
      <w:r w:rsidRPr="00553E90">
        <w:rPr>
          <w:rFonts w:ascii="Times New Roman" w:hAnsi="Times New Roman" w:cs="Times New Roman"/>
        </w:rPr>
        <w:t>. (A) children</w:t>
      </w:r>
      <w:r w:rsidRPr="00553E90">
        <w:rPr>
          <w:rFonts w:ascii="Times New Roman" w:hAnsi="Times New Roman" w:cs="Times New Roman" w:hint="eastAsia"/>
        </w:rPr>
        <w:t xml:space="preserve"> </w:t>
      </w:r>
      <w:r w:rsidRPr="00553E90">
        <w:rPr>
          <w:rFonts w:ascii="Times New Roman" w:hAnsi="Times New Roman" w:cs="Times New Roman"/>
        </w:rPr>
        <w:t>received 4 doses of rituximab and those received 1-3 doses</w:t>
      </w:r>
      <w:r w:rsidRPr="00553E90">
        <w:rPr>
          <w:rFonts w:ascii="Times New Roman" w:hAnsi="Times New Roman" w:cs="Times New Roman" w:hint="eastAsia"/>
        </w:rPr>
        <w:t>,</w:t>
      </w:r>
      <w:r w:rsidRPr="00553E90">
        <w:rPr>
          <w:rFonts w:ascii="Times New Roman" w:hAnsi="Times New Roman" w:cs="Times New Roman"/>
        </w:rPr>
        <w:t xml:space="preserve"> </w:t>
      </w:r>
      <w:r w:rsidRPr="00553E90">
        <w:rPr>
          <w:rFonts w:ascii="Times New Roman" w:hAnsi="Times New Roman" w:cs="Times New Roman" w:hint="eastAsia"/>
        </w:rPr>
        <w:t xml:space="preserve">6 months </w:t>
      </w:r>
      <w:r w:rsidRPr="00553E90">
        <w:rPr>
          <w:rFonts w:ascii="Times New Roman" w:hAnsi="Times New Roman" w:cs="Times New Roman"/>
        </w:rPr>
        <w:t xml:space="preserve">after </w:t>
      </w:r>
      <w:r w:rsidRPr="00553E90">
        <w:rPr>
          <w:rFonts w:ascii="Times New Roman" w:hAnsi="Times New Roman" w:cs="Times New Roman"/>
          <w:color w:val="000000" w:themeColor="text1"/>
        </w:rPr>
        <w:t>the first</w:t>
      </w:r>
      <w:r w:rsidRPr="00553E90">
        <w:rPr>
          <w:rFonts w:ascii="Times New Roman" w:hAnsi="Times New Roman" w:cs="Times New Roman"/>
        </w:rPr>
        <w:t xml:space="preserve"> rituximab treatment; (B) children</w:t>
      </w:r>
      <w:r w:rsidRPr="00553E90">
        <w:rPr>
          <w:rFonts w:ascii="Times New Roman" w:hAnsi="Times New Roman" w:cs="Times New Roman" w:hint="eastAsia"/>
        </w:rPr>
        <w:t xml:space="preserve"> </w:t>
      </w:r>
      <w:r w:rsidRPr="00553E90">
        <w:rPr>
          <w:rFonts w:ascii="Times New Roman" w:hAnsi="Times New Roman" w:cs="Times New Roman"/>
        </w:rPr>
        <w:t>received 4 doses of rituximab and those received 1-3 doses</w:t>
      </w:r>
      <w:r w:rsidRPr="00553E90">
        <w:rPr>
          <w:rFonts w:ascii="Times New Roman" w:hAnsi="Times New Roman" w:cs="Times New Roman" w:hint="eastAsia"/>
        </w:rPr>
        <w:t>,</w:t>
      </w:r>
      <w:r w:rsidRPr="00553E90">
        <w:rPr>
          <w:rFonts w:ascii="Times New Roman" w:hAnsi="Times New Roman" w:cs="Times New Roman"/>
        </w:rPr>
        <w:t xml:space="preserve"> </w:t>
      </w:r>
      <w:r w:rsidRPr="00553E90">
        <w:rPr>
          <w:rFonts w:ascii="Times New Roman" w:hAnsi="Times New Roman" w:cs="Times New Roman" w:hint="eastAsia"/>
        </w:rPr>
        <w:t xml:space="preserve">one year </w:t>
      </w:r>
      <w:r w:rsidRPr="00553E90">
        <w:rPr>
          <w:rFonts w:ascii="Times New Roman" w:hAnsi="Times New Roman" w:cs="Times New Roman"/>
        </w:rPr>
        <w:t xml:space="preserve">after </w:t>
      </w:r>
      <w:r w:rsidRPr="00553E90">
        <w:rPr>
          <w:rFonts w:ascii="Times New Roman" w:hAnsi="Times New Roman" w:cs="Times New Roman"/>
          <w:color w:val="000000" w:themeColor="text1"/>
        </w:rPr>
        <w:t>the first</w:t>
      </w:r>
      <w:r w:rsidRPr="00553E90">
        <w:rPr>
          <w:rFonts w:ascii="Times New Roman" w:hAnsi="Times New Roman" w:cs="Times New Roman"/>
        </w:rPr>
        <w:t xml:space="preserve"> rituximab treatment;</w:t>
      </w:r>
      <w:r w:rsidRPr="00553E90">
        <w:rPr>
          <w:rFonts w:ascii="Times New Roman" w:hAnsi="Times New Roman" w:cs="Times New Roman" w:hint="eastAsia"/>
        </w:rPr>
        <w:t xml:space="preserve"> </w:t>
      </w:r>
      <w:r w:rsidRPr="00553E90">
        <w:rPr>
          <w:rFonts w:ascii="Times New Roman" w:hAnsi="Times New Roman" w:cs="Times New Roman"/>
        </w:rPr>
        <w:t xml:space="preserve">(C) children received </w:t>
      </w:r>
      <w:r w:rsidRPr="00553E90">
        <w:rPr>
          <w:rFonts w:ascii="Times New Roman" w:hAnsi="Times New Roman" w:cs="Times New Roman" w:hint="eastAsia"/>
        </w:rPr>
        <w:t>3-</w:t>
      </w:r>
      <w:r w:rsidRPr="00553E90">
        <w:rPr>
          <w:rFonts w:ascii="Times New Roman" w:hAnsi="Times New Roman" w:cs="Times New Roman"/>
        </w:rPr>
        <w:t>4 doses of rituximab and those received 1-2 doses</w:t>
      </w:r>
      <w:r w:rsidRPr="00553E90">
        <w:rPr>
          <w:rFonts w:ascii="Times New Roman" w:hAnsi="Times New Roman" w:cs="Times New Roman" w:hint="eastAsia"/>
        </w:rPr>
        <w:t>,</w:t>
      </w:r>
      <w:r w:rsidRPr="00553E90">
        <w:rPr>
          <w:rFonts w:ascii="Times New Roman" w:hAnsi="Times New Roman" w:cs="Times New Roman"/>
        </w:rPr>
        <w:t xml:space="preserve"> </w:t>
      </w:r>
      <w:r w:rsidRPr="00553E90">
        <w:rPr>
          <w:rFonts w:ascii="Times New Roman" w:hAnsi="Times New Roman" w:cs="Times New Roman" w:hint="eastAsia"/>
        </w:rPr>
        <w:t xml:space="preserve">6 months </w:t>
      </w:r>
      <w:r w:rsidRPr="00553E90">
        <w:rPr>
          <w:rFonts w:ascii="Times New Roman" w:hAnsi="Times New Roman" w:cs="Times New Roman"/>
        </w:rPr>
        <w:t>after</w:t>
      </w:r>
      <w:r w:rsidRPr="00553E90">
        <w:rPr>
          <w:rFonts w:ascii="Times New Roman" w:hAnsi="Times New Roman" w:cs="Times New Roman"/>
          <w:color w:val="000000" w:themeColor="text1"/>
        </w:rPr>
        <w:t xml:space="preserve"> the first</w:t>
      </w:r>
      <w:r w:rsidRPr="00553E90">
        <w:rPr>
          <w:rFonts w:ascii="Times New Roman" w:hAnsi="Times New Roman" w:cs="Times New Roman"/>
        </w:rPr>
        <w:t xml:space="preserve"> rituximab treatment;</w:t>
      </w:r>
      <w:r w:rsidRPr="00553E90">
        <w:rPr>
          <w:rFonts w:ascii="Times New Roman" w:hAnsi="Times New Roman" w:cs="Times New Roman" w:hint="eastAsia"/>
        </w:rPr>
        <w:t xml:space="preserve"> </w:t>
      </w:r>
      <w:r w:rsidRPr="00553E90">
        <w:rPr>
          <w:rFonts w:ascii="Times New Roman" w:hAnsi="Times New Roman" w:cs="Times New Roman"/>
        </w:rPr>
        <w:t xml:space="preserve">(D) children received </w:t>
      </w:r>
      <w:r w:rsidRPr="00553E90">
        <w:rPr>
          <w:rFonts w:ascii="Times New Roman" w:hAnsi="Times New Roman" w:cs="Times New Roman" w:hint="eastAsia"/>
        </w:rPr>
        <w:t>3-</w:t>
      </w:r>
      <w:r w:rsidRPr="00553E90">
        <w:rPr>
          <w:rFonts w:ascii="Times New Roman" w:hAnsi="Times New Roman" w:cs="Times New Roman"/>
        </w:rPr>
        <w:t>4 doses of rituximab and those received 1-</w:t>
      </w:r>
      <w:r w:rsidRPr="00553E90">
        <w:rPr>
          <w:rFonts w:ascii="Times New Roman" w:hAnsi="Times New Roman" w:cs="Times New Roman" w:hint="eastAsia"/>
        </w:rPr>
        <w:t>2</w:t>
      </w:r>
      <w:r w:rsidRPr="00553E90">
        <w:rPr>
          <w:rFonts w:ascii="Times New Roman" w:hAnsi="Times New Roman" w:cs="Times New Roman"/>
        </w:rPr>
        <w:t xml:space="preserve"> doses</w:t>
      </w:r>
      <w:r w:rsidRPr="00553E90">
        <w:rPr>
          <w:rFonts w:ascii="Times New Roman" w:hAnsi="Times New Roman" w:cs="Times New Roman" w:hint="eastAsia"/>
        </w:rPr>
        <w:t>,</w:t>
      </w:r>
      <w:r w:rsidRPr="00553E90">
        <w:rPr>
          <w:rFonts w:ascii="Times New Roman" w:hAnsi="Times New Roman" w:cs="Times New Roman"/>
        </w:rPr>
        <w:t xml:space="preserve"> </w:t>
      </w:r>
      <w:r w:rsidRPr="00553E90">
        <w:rPr>
          <w:rFonts w:ascii="Times New Roman" w:hAnsi="Times New Roman" w:cs="Times New Roman" w:hint="eastAsia"/>
        </w:rPr>
        <w:t xml:space="preserve">one year </w:t>
      </w:r>
      <w:r w:rsidRPr="00553E90">
        <w:rPr>
          <w:rFonts w:ascii="Times New Roman" w:hAnsi="Times New Roman" w:cs="Times New Roman"/>
        </w:rPr>
        <w:t xml:space="preserve">after </w:t>
      </w:r>
      <w:r w:rsidRPr="00553E90">
        <w:rPr>
          <w:rFonts w:ascii="Times New Roman" w:hAnsi="Times New Roman" w:cs="Times New Roman"/>
          <w:color w:val="000000" w:themeColor="text1"/>
        </w:rPr>
        <w:t>the first</w:t>
      </w:r>
      <w:r w:rsidRPr="00553E90">
        <w:rPr>
          <w:rFonts w:ascii="Times New Roman" w:hAnsi="Times New Roman" w:cs="Times New Roman"/>
        </w:rPr>
        <w:t xml:space="preserve"> rituximab treatment.</w:t>
      </w:r>
    </w:p>
    <w:p w14:paraId="532A6F8C" w14:textId="32E19668" w:rsidR="00872CDA" w:rsidRDefault="007D68F9" w:rsidP="00B9748E">
      <w:pPr>
        <w:rPr>
          <w:rFonts w:ascii="Times New Roman" w:hAnsi="Times New Roman" w:cs="Times New Roman"/>
        </w:rPr>
      </w:pPr>
      <w:r w:rsidRPr="007D68F9">
        <w:rPr>
          <w:rFonts w:ascii="Times New Roman" w:hAnsi="Times New Roman" w:cs="Times New Roman"/>
          <w:noProof/>
        </w:rPr>
        <w:drawing>
          <wp:inline distT="0" distB="0" distL="0" distR="0" wp14:anchorId="7CDF4E66" wp14:editId="0C38C0A4">
            <wp:extent cx="2520000" cy="2079863"/>
            <wp:effectExtent l="0" t="0" r="0" b="3175"/>
            <wp:docPr id="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9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68F9">
        <w:rPr>
          <w:rFonts w:ascii="Times New Roman" w:hAnsi="Times New Roman" w:cs="Times New Roman"/>
          <w:noProof/>
        </w:rPr>
        <w:drawing>
          <wp:inline distT="0" distB="0" distL="0" distR="0" wp14:anchorId="31EF6E77" wp14:editId="5FE806A3">
            <wp:extent cx="2520000" cy="2116098"/>
            <wp:effectExtent l="0" t="0" r="0" b="0"/>
            <wp:docPr id="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116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68F9">
        <w:rPr>
          <w:rFonts w:ascii="Times New Roman" w:hAnsi="Times New Roman" w:cs="Times New Roman"/>
          <w:noProof/>
        </w:rPr>
        <w:drawing>
          <wp:inline distT="0" distB="0" distL="0" distR="0" wp14:anchorId="5C501771" wp14:editId="698D659A">
            <wp:extent cx="2520000" cy="2215862"/>
            <wp:effectExtent l="0" t="0" r="0" b="0"/>
            <wp:docPr id="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15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68F9">
        <w:rPr>
          <w:rFonts w:ascii="Times New Roman" w:hAnsi="Times New Roman" w:cs="Times New Roman"/>
          <w:noProof/>
        </w:rPr>
        <w:drawing>
          <wp:inline distT="0" distB="0" distL="0" distR="0" wp14:anchorId="1353D892" wp14:editId="5A3E867A">
            <wp:extent cx="2520000" cy="2270671"/>
            <wp:effectExtent l="0" t="0" r="0" b="0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70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0A9DE" w14:textId="77777777" w:rsidR="00243442" w:rsidRPr="00553E90" w:rsidRDefault="00243442" w:rsidP="00B9748E">
      <w:pPr>
        <w:rPr>
          <w:rFonts w:ascii="Times New Roman" w:hAnsi="Times New Roman" w:cs="Times New Roman"/>
        </w:rPr>
      </w:pPr>
    </w:p>
    <w:p w14:paraId="7668B1B3" w14:textId="77777777" w:rsidR="007D68F9" w:rsidRDefault="007D68F9" w:rsidP="0004300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5F611B0" w14:textId="15C6604A" w:rsidR="0004300A" w:rsidRPr="00553E90" w:rsidRDefault="0004300A" w:rsidP="0004300A">
      <w:pPr>
        <w:rPr>
          <w:rFonts w:ascii="Times New Roman" w:hAnsi="Times New Roman" w:cs="Times New Roman"/>
          <w:color w:val="000000" w:themeColor="text1"/>
        </w:rPr>
      </w:pPr>
      <w:r w:rsidRPr="00553E90">
        <w:rPr>
          <w:rFonts w:ascii="Times New Roman" w:hAnsi="Times New Roman" w:cs="Times New Roman"/>
          <w:color w:val="000000" w:themeColor="text1"/>
        </w:rPr>
        <w:lastRenderedPageBreak/>
        <w:t>Supplementary Figure S</w:t>
      </w:r>
      <w:r w:rsidRPr="00553E90">
        <w:rPr>
          <w:rFonts w:ascii="Times New Roman" w:hAnsi="Times New Roman" w:cs="Times New Roman" w:hint="eastAsia"/>
          <w:color w:val="000000" w:themeColor="text1"/>
        </w:rPr>
        <w:t>2</w:t>
      </w:r>
    </w:p>
    <w:p w14:paraId="0C117458" w14:textId="04A11562" w:rsidR="0004300A" w:rsidRPr="0064370A" w:rsidRDefault="0004300A" w:rsidP="0004300A">
      <w:pPr>
        <w:rPr>
          <w:rFonts w:ascii="Times New Roman" w:hAnsi="Times New Roman" w:cs="Times New Roman"/>
        </w:rPr>
      </w:pPr>
      <w:r w:rsidRPr="00553E90">
        <w:rPr>
          <w:noProof/>
        </w:rPr>
        <w:t xml:space="preserve"> </w:t>
      </w:r>
      <w:r w:rsidR="005116D4" w:rsidRPr="00553E90">
        <w:rPr>
          <w:rFonts w:ascii="Times New Roman" w:hAnsi="Times New Roman" w:cs="Times New Roman"/>
        </w:rPr>
        <w:t>Rituximab infusion</w:t>
      </w:r>
      <w:r w:rsidR="005116D4" w:rsidRPr="00553E90">
        <w:t xml:space="preserve"> </w:t>
      </w:r>
      <w:r w:rsidR="005116D4" w:rsidRPr="00553E90">
        <w:rPr>
          <w:rFonts w:ascii="Times New Roman" w:hAnsi="Times New Roman" w:cs="Times New Roman"/>
        </w:rPr>
        <w:t xml:space="preserve">status </w:t>
      </w:r>
      <w:r w:rsidR="005116D4" w:rsidRPr="00553E90">
        <w:rPr>
          <w:rFonts w:ascii="Times New Roman" w:hAnsi="Times New Roman" w:cs="Times New Roman" w:hint="eastAsia"/>
        </w:rPr>
        <w:t>c</w:t>
      </w:r>
      <w:r w:rsidR="005116D4" w:rsidRPr="00553E90">
        <w:rPr>
          <w:rFonts w:ascii="Times New Roman" w:hAnsi="Times New Roman" w:cs="Times New Roman"/>
        </w:rPr>
        <w:t xml:space="preserve">omparisons </w:t>
      </w:r>
      <w:r w:rsidR="005116D4" w:rsidRPr="00553E90">
        <w:rPr>
          <w:rFonts w:ascii="Times New Roman" w:hAnsi="Times New Roman" w:cs="Times New Roman" w:hint="eastAsia"/>
        </w:rPr>
        <w:t>between</w:t>
      </w:r>
      <w:r w:rsidR="005116D4" w:rsidRPr="00553E90">
        <w:rPr>
          <w:rFonts w:ascii="Times New Roman" w:hAnsi="Times New Roman" w:cs="Times New Roman"/>
        </w:rPr>
        <w:t xml:space="preserve"> MCD</w:t>
      </w:r>
      <w:r w:rsidR="005116D4" w:rsidRPr="00553E90">
        <w:rPr>
          <w:rFonts w:ascii="Times New Roman" w:hAnsi="Times New Roman" w:cs="Times New Roman" w:hint="eastAsia"/>
        </w:rPr>
        <w:t xml:space="preserve"> patients</w:t>
      </w:r>
      <w:r w:rsidR="005116D4" w:rsidRPr="00553E90">
        <w:rPr>
          <w:rFonts w:ascii="Times New Roman" w:hAnsi="Times New Roman" w:cs="Times New Roman"/>
        </w:rPr>
        <w:t xml:space="preserve"> and FSGS</w:t>
      </w:r>
      <w:r w:rsidR="005116D4" w:rsidRPr="00553E90">
        <w:rPr>
          <w:rFonts w:ascii="Times New Roman" w:hAnsi="Times New Roman" w:cs="Times New Roman" w:hint="eastAsia"/>
        </w:rPr>
        <w:t xml:space="preserve"> patients</w:t>
      </w:r>
      <w:r w:rsidR="005116D4" w:rsidRPr="00553E90">
        <w:rPr>
          <w:rFonts w:ascii="Times New Roman" w:hAnsi="Times New Roman" w:cs="Times New Roman"/>
        </w:rPr>
        <w:t xml:space="preserve">. (A) total times of Rituximab infusion during all the courses; (B) total </w:t>
      </w:r>
      <w:r w:rsidR="005116D4" w:rsidRPr="00553E90">
        <w:rPr>
          <w:rFonts w:ascii="Times New Roman" w:hAnsi="Times New Roman" w:cs="Times New Roman" w:hint="eastAsia"/>
        </w:rPr>
        <w:t>course</w:t>
      </w:r>
      <w:r w:rsidR="005116D4" w:rsidRPr="00553E90">
        <w:rPr>
          <w:rFonts w:ascii="Times New Roman" w:hAnsi="Times New Roman" w:cs="Times New Roman"/>
        </w:rPr>
        <w:t>s of Rituximab infusion</w:t>
      </w:r>
      <w:r w:rsidR="005116D4" w:rsidRPr="00553E90">
        <w:t xml:space="preserve"> </w:t>
      </w:r>
      <w:r w:rsidR="005116D4" w:rsidRPr="00553E90">
        <w:rPr>
          <w:rFonts w:ascii="Times New Roman" w:hAnsi="Times New Roman" w:cs="Times New Roman"/>
        </w:rPr>
        <w:t>during overall follow-up time.</w:t>
      </w:r>
    </w:p>
    <w:p w14:paraId="239A40AA" w14:textId="578F9953" w:rsidR="003F12B6" w:rsidRPr="00553E90" w:rsidRDefault="00EC1598" w:rsidP="00B9748E">
      <w:pPr>
        <w:rPr>
          <w:rFonts w:ascii="Times New Roman" w:hAnsi="Times New Roman" w:cs="Times New Roman"/>
        </w:rPr>
      </w:pPr>
      <w:r w:rsidRPr="00EC1598">
        <w:rPr>
          <w:rFonts w:ascii="Times New Roman" w:hAnsi="Times New Roman" w:cs="Times New Roman"/>
          <w:noProof/>
        </w:rPr>
        <w:drawing>
          <wp:inline distT="0" distB="0" distL="0" distR="0" wp14:anchorId="3AF9DC85" wp14:editId="230FCAE4">
            <wp:extent cx="5270500" cy="2018665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05B04" w14:textId="77777777" w:rsidR="007950DF" w:rsidRPr="00553E90" w:rsidRDefault="007950DF" w:rsidP="00B9748E">
      <w:pPr>
        <w:rPr>
          <w:rFonts w:ascii="Times New Roman" w:hAnsi="Times New Roman" w:cs="Times New Roman"/>
        </w:rPr>
      </w:pPr>
    </w:p>
    <w:p w14:paraId="6F1C4A8C" w14:textId="62ADB9A8" w:rsidR="00390A1D" w:rsidRPr="00553E90" w:rsidRDefault="00BF69CE" w:rsidP="00B9748E">
      <w:pPr>
        <w:rPr>
          <w:rFonts w:ascii="Times New Roman" w:hAnsi="Times New Roman" w:cs="Times New Roman"/>
        </w:rPr>
      </w:pPr>
      <w:r w:rsidRPr="00553E90">
        <w:rPr>
          <w:rFonts w:ascii="Times New Roman" w:hAnsi="Times New Roman" w:cs="Times New Roman"/>
          <w:color w:val="000000" w:themeColor="text1"/>
        </w:rPr>
        <w:t>Supplementary Figure S</w:t>
      </w:r>
      <w:r w:rsidR="003D37C5" w:rsidRPr="00553E90">
        <w:rPr>
          <w:rFonts w:ascii="Times New Roman" w:hAnsi="Times New Roman" w:cs="Times New Roman" w:hint="eastAsia"/>
          <w:color w:val="000000" w:themeColor="text1"/>
        </w:rPr>
        <w:t>3</w:t>
      </w:r>
    </w:p>
    <w:p w14:paraId="11C0B8E4" w14:textId="353B9CD6" w:rsidR="00803024" w:rsidRPr="00553E90" w:rsidRDefault="00B37D8C" w:rsidP="00B9748E">
      <w:pPr>
        <w:rPr>
          <w:rFonts w:ascii="Times New Roman" w:hAnsi="Times New Roman" w:cs="Times New Roman"/>
        </w:rPr>
      </w:pPr>
      <w:r w:rsidRPr="00553E90">
        <w:rPr>
          <w:rFonts w:ascii="Times New Roman" w:hAnsi="Times New Roman" w:cs="Times New Roman"/>
        </w:rPr>
        <w:t xml:space="preserve">Relapse times </w:t>
      </w:r>
      <w:r w:rsidRPr="00553E90">
        <w:rPr>
          <w:rFonts w:ascii="Times New Roman" w:hAnsi="Times New Roman" w:cs="Times New Roman" w:hint="eastAsia"/>
        </w:rPr>
        <w:t>c</w:t>
      </w:r>
      <w:r w:rsidRPr="00553E90">
        <w:rPr>
          <w:rFonts w:ascii="Times New Roman" w:hAnsi="Times New Roman" w:cs="Times New Roman"/>
        </w:rPr>
        <w:t xml:space="preserve">omparisons </w:t>
      </w:r>
      <w:r w:rsidRPr="00553E90">
        <w:rPr>
          <w:rFonts w:ascii="Times New Roman" w:hAnsi="Times New Roman" w:cs="Times New Roman" w:hint="eastAsia"/>
        </w:rPr>
        <w:t>between</w:t>
      </w:r>
      <w:r w:rsidRPr="00553E90">
        <w:rPr>
          <w:rFonts w:ascii="Times New Roman" w:hAnsi="Times New Roman" w:cs="Times New Roman"/>
        </w:rPr>
        <w:t xml:space="preserve"> MCD</w:t>
      </w:r>
      <w:r w:rsidRPr="00553E90">
        <w:rPr>
          <w:rFonts w:ascii="Times New Roman" w:hAnsi="Times New Roman" w:cs="Times New Roman" w:hint="eastAsia"/>
        </w:rPr>
        <w:t xml:space="preserve"> patients</w:t>
      </w:r>
      <w:r w:rsidRPr="00553E90">
        <w:rPr>
          <w:rFonts w:ascii="Times New Roman" w:hAnsi="Times New Roman" w:cs="Times New Roman"/>
        </w:rPr>
        <w:t xml:space="preserve"> and FSGS</w:t>
      </w:r>
      <w:r w:rsidRPr="00553E90">
        <w:rPr>
          <w:rFonts w:ascii="Times New Roman" w:hAnsi="Times New Roman" w:cs="Times New Roman" w:hint="eastAsia"/>
        </w:rPr>
        <w:t xml:space="preserve"> patients</w:t>
      </w:r>
      <w:r w:rsidRPr="00553E90">
        <w:rPr>
          <w:rFonts w:ascii="Times New Roman" w:hAnsi="Times New Roman" w:cs="Times New Roman"/>
        </w:rPr>
        <w:t xml:space="preserve"> after the first course </w:t>
      </w:r>
      <w:r w:rsidRPr="00553E90">
        <w:rPr>
          <w:rFonts w:ascii="Times New Roman" w:hAnsi="Times New Roman" w:cs="Times New Roman" w:hint="eastAsia"/>
        </w:rPr>
        <w:t>of</w:t>
      </w:r>
      <w:r w:rsidRPr="00553E90">
        <w:rPr>
          <w:rFonts w:ascii="Times New Roman" w:hAnsi="Times New Roman" w:cs="Times New Roman"/>
        </w:rPr>
        <w:t xml:space="preserve"> rituximab treatment. (A) </w:t>
      </w:r>
      <w:r w:rsidRPr="00553E90">
        <w:rPr>
          <w:rFonts w:ascii="Times New Roman" w:hAnsi="Times New Roman" w:cs="Times New Roman" w:hint="eastAsia"/>
        </w:rPr>
        <w:t xml:space="preserve">6 months </w:t>
      </w:r>
      <w:r w:rsidRPr="00553E90">
        <w:rPr>
          <w:rFonts w:ascii="Times New Roman" w:hAnsi="Times New Roman" w:cs="Times New Roman"/>
        </w:rPr>
        <w:t xml:space="preserve">after the first course </w:t>
      </w:r>
      <w:r w:rsidRPr="00553E90">
        <w:rPr>
          <w:rFonts w:ascii="Times New Roman" w:hAnsi="Times New Roman" w:cs="Times New Roman" w:hint="eastAsia"/>
        </w:rPr>
        <w:t xml:space="preserve">of </w:t>
      </w:r>
      <w:r w:rsidRPr="00553E90">
        <w:rPr>
          <w:rFonts w:ascii="Times New Roman" w:hAnsi="Times New Roman" w:cs="Times New Roman"/>
        </w:rPr>
        <w:t xml:space="preserve">rituximab treatment; (B) </w:t>
      </w:r>
      <w:r w:rsidRPr="00553E90">
        <w:rPr>
          <w:rFonts w:ascii="Times New Roman" w:hAnsi="Times New Roman" w:cs="Times New Roman" w:hint="eastAsia"/>
        </w:rPr>
        <w:t xml:space="preserve">one year </w:t>
      </w:r>
      <w:r w:rsidRPr="00553E90">
        <w:rPr>
          <w:rFonts w:ascii="Times New Roman" w:hAnsi="Times New Roman" w:cs="Times New Roman"/>
        </w:rPr>
        <w:t xml:space="preserve">after the first course </w:t>
      </w:r>
      <w:r w:rsidRPr="00553E90">
        <w:rPr>
          <w:rFonts w:ascii="Times New Roman" w:hAnsi="Times New Roman" w:cs="Times New Roman" w:hint="eastAsia"/>
        </w:rPr>
        <w:t xml:space="preserve">of </w:t>
      </w:r>
      <w:r w:rsidRPr="00553E90">
        <w:rPr>
          <w:rFonts w:ascii="Times New Roman" w:hAnsi="Times New Roman" w:cs="Times New Roman"/>
        </w:rPr>
        <w:t>rituximab treatment.</w:t>
      </w:r>
    </w:p>
    <w:p w14:paraId="1157B33F" w14:textId="563E75D7" w:rsidR="00803024" w:rsidRPr="00553E90" w:rsidRDefault="0064370A" w:rsidP="00B9748E">
      <w:pPr>
        <w:rPr>
          <w:rFonts w:ascii="Times New Roman" w:hAnsi="Times New Roman" w:cs="Times New Roman"/>
        </w:rPr>
      </w:pPr>
      <w:r w:rsidRPr="0064370A">
        <w:rPr>
          <w:rFonts w:ascii="Times New Roman" w:hAnsi="Times New Roman" w:cs="Times New Roman"/>
          <w:noProof/>
        </w:rPr>
        <w:drawing>
          <wp:inline distT="0" distB="0" distL="0" distR="0" wp14:anchorId="3E8F067E" wp14:editId="30A21CFA">
            <wp:extent cx="2520000" cy="2166164"/>
            <wp:effectExtent l="0" t="0" r="0" b="0"/>
            <wp:docPr id="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166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370A">
        <w:rPr>
          <w:rFonts w:ascii="Times New Roman" w:hAnsi="Times New Roman" w:cs="Times New Roman"/>
          <w:noProof/>
        </w:rPr>
        <w:drawing>
          <wp:inline distT="0" distB="0" distL="0" distR="0" wp14:anchorId="5573A04B" wp14:editId="5CC06FA8">
            <wp:extent cx="2520000" cy="2227183"/>
            <wp:effectExtent l="0" t="0" r="0" b="8255"/>
            <wp:docPr id="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27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C107B" w14:textId="77777777" w:rsidR="00DE66B2" w:rsidRDefault="00DE66B2" w:rsidP="00DE66B2">
      <w:pPr>
        <w:shd w:val="clear" w:color="auto" w:fill="FFFFFF"/>
        <w:spacing w:line="276" w:lineRule="auto"/>
        <w:rPr>
          <w:rFonts w:ascii="Times New Roman" w:hAnsi="Times New Roman"/>
        </w:rPr>
      </w:pPr>
    </w:p>
    <w:p w14:paraId="66411E37" w14:textId="77777777" w:rsidR="00DE66B2" w:rsidRDefault="00DE66B2" w:rsidP="00DE66B2">
      <w:pPr>
        <w:shd w:val="clear" w:color="auto" w:fill="FFFFFF"/>
        <w:spacing w:line="276" w:lineRule="auto"/>
        <w:rPr>
          <w:rFonts w:ascii="Times New Roman" w:hAnsi="Times New Roman"/>
        </w:rPr>
      </w:pPr>
    </w:p>
    <w:p w14:paraId="6B311485" w14:textId="77777777" w:rsidR="00DE66B2" w:rsidRDefault="00DE66B2" w:rsidP="00DE66B2">
      <w:pPr>
        <w:shd w:val="clear" w:color="auto" w:fill="FFFFFF"/>
        <w:spacing w:line="276" w:lineRule="auto"/>
        <w:rPr>
          <w:rFonts w:ascii="Times New Roman" w:hAnsi="Times New Roman"/>
        </w:rPr>
      </w:pPr>
    </w:p>
    <w:p w14:paraId="54ED2BC6" w14:textId="77777777" w:rsidR="00DE66B2" w:rsidRDefault="00DE66B2" w:rsidP="00DE66B2">
      <w:pPr>
        <w:shd w:val="clear" w:color="auto" w:fill="FFFFFF"/>
        <w:spacing w:line="276" w:lineRule="auto"/>
        <w:rPr>
          <w:rFonts w:ascii="Times New Roman" w:hAnsi="Times New Roman"/>
        </w:rPr>
      </w:pPr>
    </w:p>
    <w:p w14:paraId="29B535B4" w14:textId="77777777" w:rsidR="00DE66B2" w:rsidRDefault="00DE66B2" w:rsidP="00DE66B2">
      <w:pPr>
        <w:shd w:val="clear" w:color="auto" w:fill="FFFFFF"/>
        <w:spacing w:line="276" w:lineRule="auto"/>
        <w:rPr>
          <w:rFonts w:ascii="Times New Roman" w:hAnsi="Times New Roman"/>
        </w:rPr>
      </w:pPr>
    </w:p>
    <w:p w14:paraId="56AA102F" w14:textId="66E8BEC6" w:rsidR="007F3C28" w:rsidRDefault="007F3C28" w:rsidP="00B9748E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7F3C28" w:rsidSect="004E7F3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7C5"/>
    <w:rsid w:val="0000066A"/>
    <w:rsid w:val="000014C9"/>
    <w:rsid w:val="00003FE3"/>
    <w:rsid w:val="00011938"/>
    <w:rsid w:val="00013F85"/>
    <w:rsid w:val="00016B78"/>
    <w:rsid w:val="000213B9"/>
    <w:rsid w:val="00030A9D"/>
    <w:rsid w:val="0004300A"/>
    <w:rsid w:val="00053AA2"/>
    <w:rsid w:val="00060FBE"/>
    <w:rsid w:val="0006271C"/>
    <w:rsid w:val="000719A5"/>
    <w:rsid w:val="000B01B4"/>
    <w:rsid w:val="000B1B85"/>
    <w:rsid w:val="000C00E0"/>
    <w:rsid w:val="000C73A9"/>
    <w:rsid w:val="000D4509"/>
    <w:rsid w:val="000E7290"/>
    <w:rsid w:val="000F525D"/>
    <w:rsid w:val="0010331F"/>
    <w:rsid w:val="001145F8"/>
    <w:rsid w:val="001232FA"/>
    <w:rsid w:val="001341A3"/>
    <w:rsid w:val="00136DF2"/>
    <w:rsid w:val="001524B4"/>
    <w:rsid w:val="0015518E"/>
    <w:rsid w:val="00175928"/>
    <w:rsid w:val="00193FAF"/>
    <w:rsid w:val="00194ACA"/>
    <w:rsid w:val="001962A4"/>
    <w:rsid w:val="0019642E"/>
    <w:rsid w:val="00196A26"/>
    <w:rsid w:val="0019768A"/>
    <w:rsid w:val="001B7949"/>
    <w:rsid w:val="001D004A"/>
    <w:rsid w:val="001D1EC7"/>
    <w:rsid w:val="001D207F"/>
    <w:rsid w:val="001D62E6"/>
    <w:rsid w:val="001E1778"/>
    <w:rsid w:val="001F3715"/>
    <w:rsid w:val="001F46E6"/>
    <w:rsid w:val="001F5801"/>
    <w:rsid w:val="001F6E41"/>
    <w:rsid w:val="00202555"/>
    <w:rsid w:val="00214C31"/>
    <w:rsid w:val="00225EBB"/>
    <w:rsid w:val="0023101D"/>
    <w:rsid w:val="00243442"/>
    <w:rsid w:val="00253809"/>
    <w:rsid w:val="0028263C"/>
    <w:rsid w:val="002A213C"/>
    <w:rsid w:val="002A4FD8"/>
    <w:rsid w:val="002B1CB9"/>
    <w:rsid w:val="002B652F"/>
    <w:rsid w:val="002E5643"/>
    <w:rsid w:val="00303152"/>
    <w:rsid w:val="00307396"/>
    <w:rsid w:val="003149F7"/>
    <w:rsid w:val="003201B7"/>
    <w:rsid w:val="00322BBC"/>
    <w:rsid w:val="00337EC6"/>
    <w:rsid w:val="00354D9E"/>
    <w:rsid w:val="003700C3"/>
    <w:rsid w:val="00375D9B"/>
    <w:rsid w:val="00382E87"/>
    <w:rsid w:val="00390A1D"/>
    <w:rsid w:val="003A703D"/>
    <w:rsid w:val="003C3915"/>
    <w:rsid w:val="003D37C5"/>
    <w:rsid w:val="003D4FAF"/>
    <w:rsid w:val="003E02EC"/>
    <w:rsid w:val="003F12B6"/>
    <w:rsid w:val="00407B20"/>
    <w:rsid w:val="0044298A"/>
    <w:rsid w:val="004447D0"/>
    <w:rsid w:val="00447E6A"/>
    <w:rsid w:val="004521A1"/>
    <w:rsid w:val="00475CC2"/>
    <w:rsid w:val="004842F2"/>
    <w:rsid w:val="00495C4F"/>
    <w:rsid w:val="00496076"/>
    <w:rsid w:val="004C06A0"/>
    <w:rsid w:val="004D1016"/>
    <w:rsid w:val="004D341C"/>
    <w:rsid w:val="004E4F3C"/>
    <w:rsid w:val="004E7F35"/>
    <w:rsid w:val="00502B71"/>
    <w:rsid w:val="00506D38"/>
    <w:rsid w:val="005116D4"/>
    <w:rsid w:val="00523059"/>
    <w:rsid w:val="00541475"/>
    <w:rsid w:val="00553E90"/>
    <w:rsid w:val="0055601A"/>
    <w:rsid w:val="0056036C"/>
    <w:rsid w:val="005704E3"/>
    <w:rsid w:val="00570AF3"/>
    <w:rsid w:val="0059626A"/>
    <w:rsid w:val="005B3894"/>
    <w:rsid w:val="005E0779"/>
    <w:rsid w:val="005F05F1"/>
    <w:rsid w:val="005F1A9D"/>
    <w:rsid w:val="006006B3"/>
    <w:rsid w:val="0060297C"/>
    <w:rsid w:val="00604950"/>
    <w:rsid w:val="006069C2"/>
    <w:rsid w:val="00611B70"/>
    <w:rsid w:val="00614CD5"/>
    <w:rsid w:val="00621BC8"/>
    <w:rsid w:val="00635D1B"/>
    <w:rsid w:val="0063648C"/>
    <w:rsid w:val="00641CF8"/>
    <w:rsid w:val="0064370A"/>
    <w:rsid w:val="00652DD6"/>
    <w:rsid w:val="00655C8A"/>
    <w:rsid w:val="00666B00"/>
    <w:rsid w:val="00677989"/>
    <w:rsid w:val="00691888"/>
    <w:rsid w:val="006A6F96"/>
    <w:rsid w:val="006B14A3"/>
    <w:rsid w:val="006B5D96"/>
    <w:rsid w:val="006B620E"/>
    <w:rsid w:val="006D11B9"/>
    <w:rsid w:val="006E6E8C"/>
    <w:rsid w:val="0072049B"/>
    <w:rsid w:val="007540B5"/>
    <w:rsid w:val="00756F59"/>
    <w:rsid w:val="00776A68"/>
    <w:rsid w:val="007950DF"/>
    <w:rsid w:val="00796478"/>
    <w:rsid w:val="007A464C"/>
    <w:rsid w:val="007B3D1E"/>
    <w:rsid w:val="007C2C57"/>
    <w:rsid w:val="007C4904"/>
    <w:rsid w:val="007C6FCE"/>
    <w:rsid w:val="007D5389"/>
    <w:rsid w:val="007D68F9"/>
    <w:rsid w:val="007D7946"/>
    <w:rsid w:val="007E0342"/>
    <w:rsid w:val="007E1093"/>
    <w:rsid w:val="007F355F"/>
    <w:rsid w:val="007F3C28"/>
    <w:rsid w:val="007F3FE4"/>
    <w:rsid w:val="007F577D"/>
    <w:rsid w:val="00803024"/>
    <w:rsid w:val="008053F8"/>
    <w:rsid w:val="00816420"/>
    <w:rsid w:val="00816C62"/>
    <w:rsid w:val="00826104"/>
    <w:rsid w:val="00827AA7"/>
    <w:rsid w:val="008434B9"/>
    <w:rsid w:val="00851221"/>
    <w:rsid w:val="0085318D"/>
    <w:rsid w:val="00854C9F"/>
    <w:rsid w:val="00872CDA"/>
    <w:rsid w:val="008741D5"/>
    <w:rsid w:val="00896F75"/>
    <w:rsid w:val="008B6231"/>
    <w:rsid w:val="008C63AF"/>
    <w:rsid w:val="008E1236"/>
    <w:rsid w:val="008E1B1F"/>
    <w:rsid w:val="008E3F24"/>
    <w:rsid w:val="008E4878"/>
    <w:rsid w:val="008E6913"/>
    <w:rsid w:val="0091038D"/>
    <w:rsid w:val="009122E1"/>
    <w:rsid w:val="009163F5"/>
    <w:rsid w:val="0092436A"/>
    <w:rsid w:val="00925861"/>
    <w:rsid w:val="009476A7"/>
    <w:rsid w:val="009477B8"/>
    <w:rsid w:val="00953E37"/>
    <w:rsid w:val="00973226"/>
    <w:rsid w:val="0098282E"/>
    <w:rsid w:val="00991866"/>
    <w:rsid w:val="009C1FAC"/>
    <w:rsid w:val="009D0296"/>
    <w:rsid w:val="009D1889"/>
    <w:rsid w:val="009D4A78"/>
    <w:rsid w:val="009E0F9A"/>
    <w:rsid w:val="00A01FDE"/>
    <w:rsid w:val="00A07B07"/>
    <w:rsid w:val="00A12BC8"/>
    <w:rsid w:val="00A22BA9"/>
    <w:rsid w:val="00A43241"/>
    <w:rsid w:val="00A748A2"/>
    <w:rsid w:val="00A957F4"/>
    <w:rsid w:val="00AA3680"/>
    <w:rsid w:val="00AA6057"/>
    <w:rsid w:val="00AB531D"/>
    <w:rsid w:val="00AC7261"/>
    <w:rsid w:val="00AD4813"/>
    <w:rsid w:val="00AE5884"/>
    <w:rsid w:val="00B112C1"/>
    <w:rsid w:val="00B117D6"/>
    <w:rsid w:val="00B133D5"/>
    <w:rsid w:val="00B316A1"/>
    <w:rsid w:val="00B337DF"/>
    <w:rsid w:val="00B371E5"/>
    <w:rsid w:val="00B37D8C"/>
    <w:rsid w:val="00B41CF1"/>
    <w:rsid w:val="00B63CAB"/>
    <w:rsid w:val="00B87352"/>
    <w:rsid w:val="00B916D4"/>
    <w:rsid w:val="00B95278"/>
    <w:rsid w:val="00B9748E"/>
    <w:rsid w:val="00BA7244"/>
    <w:rsid w:val="00BC5C20"/>
    <w:rsid w:val="00BF69CE"/>
    <w:rsid w:val="00C040AA"/>
    <w:rsid w:val="00C16135"/>
    <w:rsid w:val="00C16E3A"/>
    <w:rsid w:val="00C3160F"/>
    <w:rsid w:val="00C3289C"/>
    <w:rsid w:val="00C32B9A"/>
    <w:rsid w:val="00C34290"/>
    <w:rsid w:val="00C3443A"/>
    <w:rsid w:val="00C406C7"/>
    <w:rsid w:val="00C65141"/>
    <w:rsid w:val="00C760D2"/>
    <w:rsid w:val="00C919F7"/>
    <w:rsid w:val="00C9751E"/>
    <w:rsid w:val="00CA3E3D"/>
    <w:rsid w:val="00CA40B6"/>
    <w:rsid w:val="00CB02D5"/>
    <w:rsid w:val="00CC7594"/>
    <w:rsid w:val="00CE6367"/>
    <w:rsid w:val="00CF3230"/>
    <w:rsid w:val="00D125F3"/>
    <w:rsid w:val="00D146D2"/>
    <w:rsid w:val="00D160DB"/>
    <w:rsid w:val="00D2586C"/>
    <w:rsid w:val="00D2795E"/>
    <w:rsid w:val="00D45D2A"/>
    <w:rsid w:val="00D63C16"/>
    <w:rsid w:val="00D76BB8"/>
    <w:rsid w:val="00D86123"/>
    <w:rsid w:val="00D9573E"/>
    <w:rsid w:val="00D95D09"/>
    <w:rsid w:val="00D9748C"/>
    <w:rsid w:val="00DA1F4A"/>
    <w:rsid w:val="00DA43BE"/>
    <w:rsid w:val="00DC5185"/>
    <w:rsid w:val="00DD1EDF"/>
    <w:rsid w:val="00DD343D"/>
    <w:rsid w:val="00DD383F"/>
    <w:rsid w:val="00DE66B2"/>
    <w:rsid w:val="00DF4878"/>
    <w:rsid w:val="00DF56B9"/>
    <w:rsid w:val="00DF5D31"/>
    <w:rsid w:val="00DF6B78"/>
    <w:rsid w:val="00E12DC6"/>
    <w:rsid w:val="00E20D93"/>
    <w:rsid w:val="00E25FA6"/>
    <w:rsid w:val="00E30F2A"/>
    <w:rsid w:val="00E559CB"/>
    <w:rsid w:val="00E62ED2"/>
    <w:rsid w:val="00E65FCF"/>
    <w:rsid w:val="00E675BA"/>
    <w:rsid w:val="00E70CAC"/>
    <w:rsid w:val="00E9671D"/>
    <w:rsid w:val="00EA46F2"/>
    <w:rsid w:val="00EB20A6"/>
    <w:rsid w:val="00EC1598"/>
    <w:rsid w:val="00ED573E"/>
    <w:rsid w:val="00EE4DE6"/>
    <w:rsid w:val="00EF1E0F"/>
    <w:rsid w:val="00F103CB"/>
    <w:rsid w:val="00F22E8C"/>
    <w:rsid w:val="00F241FD"/>
    <w:rsid w:val="00F277C5"/>
    <w:rsid w:val="00F42062"/>
    <w:rsid w:val="00F62446"/>
    <w:rsid w:val="00F86C6C"/>
    <w:rsid w:val="00FD10E2"/>
    <w:rsid w:val="00FE7B82"/>
    <w:rsid w:val="00FF1B97"/>
    <w:rsid w:val="00FF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1A2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D37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F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2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69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小涛</dc:creator>
  <cp:keywords/>
  <dc:description/>
  <cp:lastModifiedBy>于 小涛</cp:lastModifiedBy>
  <cp:revision>3</cp:revision>
  <dcterms:created xsi:type="dcterms:W3CDTF">2026-03-15T18:42:00Z</dcterms:created>
  <dcterms:modified xsi:type="dcterms:W3CDTF">2026-03-15T18:42:00Z</dcterms:modified>
</cp:coreProperties>
</file>